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1F9A" w14:textId="14FD397E" w:rsidR="00E32FC2" w:rsidRPr="00962C24" w:rsidRDefault="0093166F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 xml:space="preserve">Table </w:t>
      </w:r>
      <w:r w:rsidR="00E527A8" w:rsidRPr="00AD20E7">
        <w:rPr>
          <w:rFonts w:ascii="Arial" w:hAnsi="Arial" w:cs="Arial"/>
          <w:bCs/>
          <w:color w:val="000000" w:themeColor="text1"/>
          <w:sz w:val="20"/>
        </w:rPr>
        <w:t>7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>-4</w:t>
      </w:r>
      <w:r w:rsidR="00E32FC2" w:rsidRPr="00962C24">
        <w:rPr>
          <w:rFonts w:ascii="Arial" w:hAnsi="Arial" w:cs="Arial"/>
          <w:bCs/>
          <w:color w:val="000000" w:themeColor="text1"/>
          <w:sz w:val="20"/>
        </w:rPr>
        <w:t>. Number of ribbon synapses from each bipolar cell onto parasol RGC 5063.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2059"/>
        <w:gridCol w:w="1042"/>
        <w:gridCol w:w="1042"/>
        <w:gridCol w:w="1042"/>
        <w:gridCol w:w="1043"/>
        <w:gridCol w:w="1042"/>
        <w:gridCol w:w="1042"/>
        <w:gridCol w:w="1043"/>
      </w:tblGrid>
      <w:tr w:rsidR="006C4E52" w:rsidRPr="00962C24" w14:paraId="4B4CA33B" w14:textId="77777777" w:rsidTr="00E32FC2">
        <w:trPr>
          <w:trHeight w:val="280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32DC9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Number of synaps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065DD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-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0B437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3-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E6F28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5-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B2ED1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8-1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FE73C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1-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46C470" w14:textId="12FC6F4B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15</w:t>
            </w:r>
            <w:r w:rsidR="00D95608"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-3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AB5C8" w14:textId="77777777" w:rsidR="00E32FC2" w:rsidRPr="00962C24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962C24">
              <w:rPr>
                <w:rFonts w:ascii="Arial" w:hAnsi="Arial" w:cs="Arial"/>
                <w:bCs/>
                <w:color w:val="000000" w:themeColor="text1"/>
                <w:sz w:val="20"/>
              </w:rPr>
              <w:t>Total</w:t>
            </w:r>
          </w:p>
        </w:tc>
      </w:tr>
      <w:tr w:rsidR="006C4E52" w:rsidRPr="002620E5" w14:paraId="287DA3BE" w14:textId="77777777" w:rsidTr="00E32FC2">
        <w:trPr>
          <w:trHeight w:val="280"/>
        </w:trPr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E5A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FBA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1FA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17E05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C67A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1403" w14:textId="7E9F9E21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6B1D2" w14:textId="1477DFD3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0B35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2620E5" w14:paraId="452A4257" w14:textId="77777777" w:rsidTr="00E32FC2">
        <w:trPr>
          <w:trHeight w:val="28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894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1B5FE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A56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D30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1DFF5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96BC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7BC5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0CDF7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2620E5" w14:paraId="63B45312" w14:textId="77777777" w:rsidTr="00E32FC2">
        <w:trPr>
          <w:trHeight w:val="28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D3A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A10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65B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9FC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BFDB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040E5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689F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80E2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2620E5" w14:paraId="20C8A004" w14:textId="77777777" w:rsidTr="00E32FC2">
        <w:trPr>
          <w:trHeight w:val="28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D65F" w14:textId="53A4AD34" w:rsidR="00E32FC2" w:rsidRPr="001C72E6" w:rsidRDefault="00382DA0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IMB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3C58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D2BF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D33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EA937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E4F1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DE4D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1467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2620E5" w14:paraId="642A7135" w14:textId="77777777" w:rsidTr="00E32FC2">
        <w:trPr>
          <w:trHeight w:val="28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850E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04E7E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FFA8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2D8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E3D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BD4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89D1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F7A1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E32FC2" w:rsidRPr="006C4E52" w14:paraId="237BBDCD" w14:textId="77777777" w:rsidTr="00E32FC2">
        <w:trPr>
          <w:trHeight w:val="280"/>
        </w:trPr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DD5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9195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E41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3224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461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EEAE" w14:textId="462BCC6E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D4467" w14:textId="76D1A299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104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8</w:t>
            </w:r>
          </w:p>
        </w:tc>
      </w:tr>
      <w:bookmarkEnd w:id="0"/>
    </w:tbl>
    <w:p w14:paraId="0C15E1F3" w14:textId="5B643E84" w:rsidR="003E2B3A" w:rsidRPr="00C921FA" w:rsidRDefault="003E2B3A" w:rsidP="00F14C8E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E2B3A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82DD6" w14:textId="77777777" w:rsidR="001906B6" w:rsidRDefault="001906B6" w:rsidP="00C3709D">
      <w:pPr>
        <w:spacing w:after="0" w:line="240" w:lineRule="auto"/>
      </w:pPr>
      <w:r>
        <w:separator/>
      </w:r>
    </w:p>
  </w:endnote>
  <w:endnote w:type="continuationSeparator" w:id="0">
    <w:p w14:paraId="76265948" w14:textId="77777777" w:rsidR="001906B6" w:rsidRDefault="001906B6" w:rsidP="00C3709D">
      <w:pPr>
        <w:spacing w:after="0" w:line="240" w:lineRule="auto"/>
      </w:pPr>
      <w:r>
        <w:continuationSeparator/>
      </w:r>
    </w:p>
  </w:endnote>
  <w:endnote w:type="continuationNotice" w:id="1">
    <w:p w14:paraId="73023B65" w14:textId="77777777" w:rsidR="001906B6" w:rsidRDefault="001906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CF6F1" w14:textId="77777777" w:rsidR="001906B6" w:rsidRDefault="001906B6" w:rsidP="00C3709D">
      <w:pPr>
        <w:spacing w:after="0" w:line="240" w:lineRule="auto"/>
      </w:pPr>
      <w:r>
        <w:separator/>
      </w:r>
    </w:p>
  </w:footnote>
  <w:footnote w:type="continuationSeparator" w:id="0">
    <w:p w14:paraId="0F01DFA1" w14:textId="77777777" w:rsidR="001906B6" w:rsidRDefault="001906B6" w:rsidP="00C3709D">
      <w:pPr>
        <w:spacing w:after="0" w:line="240" w:lineRule="auto"/>
      </w:pPr>
      <w:r>
        <w:continuationSeparator/>
      </w:r>
    </w:p>
  </w:footnote>
  <w:footnote w:type="continuationNotice" w:id="1">
    <w:p w14:paraId="7C2D3A4F" w14:textId="77777777" w:rsidR="001906B6" w:rsidRDefault="001906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6B6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3B8B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0B2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1BA3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3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15D8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7E3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C8E"/>
    <w:rsid w:val="00F14E69"/>
    <w:rsid w:val="00F14FAF"/>
    <w:rsid w:val="00F16229"/>
    <w:rsid w:val="00F16C96"/>
    <w:rsid w:val="00F17967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4</cp:revision>
  <cp:lastPrinted>2023-11-01T15:44:00Z</cp:lastPrinted>
  <dcterms:created xsi:type="dcterms:W3CDTF">2023-12-05T03:56:00Z</dcterms:created>
  <dcterms:modified xsi:type="dcterms:W3CDTF">2023-12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